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2"/>
        <w:gridCol w:w="4428"/>
      </w:tblGrid>
      <w:tr w:rsidR="00547466" w:rsidRPr="0076005F" w14:paraId="1B4AE7B3" w14:textId="77777777" w:rsidTr="005779B3">
        <w:tc>
          <w:tcPr>
            <w:tcW w:w="1232" w:type="dxa"/>
          </w:tcPr>
          <w:p w14:paraId="3B0B506A" w14:textId="77777777" w:rsidR="00547466" w:rsidRPr="0076005F" w:rsidRDefault="00547466" w:rsidP="005779B3">
            <w:pPr>
              <w:spacing w:line="240" w:lineRule="auto"/>
              <w:jc w:val="both"/>
              <w:rPr>
                <w:rFonts w:ascii="Arial" w:hAnsi="Arial" w:cs="Arial"/>
                <w:b/>
              </w:rPr>
            </w:pPr>
            <w:r w:rsidRPr="0076005F">
              <w:rPr>
                <w:rFonts w:ascii="Arial" w:hAnsi="Arial" w:cs="Arial"/>
                <w:b/>
              </w:rPr>
              <w:t>Step</w:t>
            </w:r>
          </w:p>
        </w:tc>
        <w:tc>
          <w:tcPr>
            <w:tcW w:w="4428" w:type="dxa"/>
          </w:tcPr>
          <w:p w14:paraId="3C18B7AB" w14:textId="77777777" w:rsidR="00547466" w:rsidRPr="0076005F" w:rsidRDefault="00547466" w:rsidP="005779B3">
            <w:pPr>
              <w:spacing w:line="240" w:lineRule="auto"/>
              <w:jc w:val="both"/>
              <w:rPr>
                <w:rFonts w:ascii="Arial" w:hAnsi="Arial" w:cs="Arial"/>
                <w:b/>
              </w:rPr>
            </w:pPr>
            <w:r w:rsidRPr="0076005F">
              <w:rPr>
                <w:rFonts w:ascii="Arial" w:hAnsi="Arial" w:cs="Arial"/>
                <w:b/>
              </w:rPr>
              <w:t xml:space="preserve">Search Terms </w:t>
            </w:r>
          </w:p>
        </w:tc>
      </w:tr>
      <w:tr w:rsidR="00547466" w:rsidRPr="0076005F" w14:paraId="1502C085" w14:textId="77777777" w:rsidTr="005779B3">
        <w:tc>
          <w:tcPr>
            <w:tcW w:w="1232" w:type="dxa"/>
          </w:tcPr>
          <w:p w14:paraId="23A789EF" w14:textId="77777777" w:rsidR="00547466" w:rsidRPr="0076005F" w:rsidRDefault="00547466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1</w:t>
            </w:r>
          </w:p>
        </w:tc>
        <w:tc>
          <w:tcPr>
            <w:tcW w:w="4428" w:type="dxa"/>
          </w:tcPr>
          <w:p w14:paraId="6D63495F" w14:textId="77777777" w:rsidR="00547466" w:rsidRPr="0076005F" w:rsidRDefault="00547466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TB</w:t>
            </w:r>
          </w:p>
        </w:tc>
      </w:tr>
      <w:tr w:rsidR="00547466" w:rsidRPr="0076005F" w14:paraId="5DE862D2" w14:textId="77777777" w:rsidTr="005779B3">
        <w:tc>
          <w:tcPr>
            <w:tcW w:w="1232" w:type="dxa"/>
          </w:tcPr>
          <w:p w14:paraId="25A05D4C" w14:textId="77777777" w:rsidR="00547466" w:rsidRPr="0076005F" w:rsidRDefault="00547466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2</w:t>
            </w:r>
          </w:p>
        </w:tc>
        <w:tc>
          <w:tcPr>
            <w:tcW w:w="4428" w:type="dxa"/>
          </w:tcPr>
          <w:p w14:paraId="1428022E" w14:textId="77777777" w:rsidR="00547466" w:rsidRPr="0076005F" w:rsidRDefault="00547466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tuberculosis</w:t>
            </w:r>
          </w:p>
        </w:tc>
      </w:tr>
      <w:tr w:rsidR="00547466" w:rsidRPr="0076005F" w14:paraId="05A9E38E" w14:textId="77777777" w:rsidTr="005779B3">
        <w:tc>
          <w:tcPr>
            <w:tcW w:w="1232" w:type="dxa"/>
          </w:tcPr>
          <w:p w14:paraId="3723F066" w14:textId="77777777" w:rsidR="00547466" w:rsidRPr="0076005F" w:rsidRDefault="00547466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3</w:t>
            </w:r>
          </w:p>
        </w:tc>
        <w:tc>
          <w:tcPr>
            <w:tcW w:w="4428" w:type="dxa"/>
          </w:tcPr>
          <w:p w14:paraId="78CA5849" w14:textId="77777777" w:rsidR="00547466" w:rsidRPr="0076005F" w:rsidRDefault="00547466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1 OR 2</w:t>
            </w:r>
          </w:p>
        </w:tc>
      </w:tr>
      <w:tr w:rsidR="00547466" w:rsidRPr="0076005F" w14:paraId="25C58501" w14:textId="77777777" w:rsidTr="005779B3">
        <w:tc>
          <w:tcPr>
            <w:tcW w:w="1232" w:type="dxa"/>
          </w:tcPr>
          <w:p w14:paraId="618B7BF3" w14:textId="77777777" w:rsidR="00547466" w:rsidRPr="0076005F" w:rsidRDefault="00547466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4</w:t>
            </w:r>
          </w:p>
        </w:tc>
        <w:tc>
          <w:tcPr>
            <w:tcW w:w="4428" w:type="dxa"/>
          </w:tcPr>
          <w:p w14:paraId="3F1F106A" w14:textId="77777777" w:rsidR="00547466" w:rsidRPr="0076005F" w:rsidRDefault="00547466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Text message</w:t>
            </w:r>
          </w:p>
        </w:tc>
      </w:tr>
      <w:tr w:rsidR="00547466" w:rsidRPr="0076005F" w14:paraId="7ED2CD77" w14:textId="77777777" w:rsidTr="005779B3">
        <w:tc>
          <w:tcPr>
            <w:tcW w:w="1232" w:type="dxa"/>
          </w:tcPr>
          <w:p w14:paraId="258C50AE" w14:textId="77777777" w:rsidR="00547466" w:rsidRPr="0076005F" w:rsidRDefault="00547466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5</w:t>
            </w:r>
          </w:p>
        </w:tc>
        <w:tc>
          <w:tcPr>
            <w:tcW w:w="4428" w:type="dxa"/>
          </w:tcPr>
          <w:p w14:paraId="12FFEA79" w14:textId="77777777" w:rsidR="00547466" w:rsidRPr="0076005F" w:rsidRDefault="00547466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SMS</w:t>
            </w:r>
          </w:p>
        </w:tc>
      </w:tr>
      <w:tr w:rsidR="00547466" w:rsidRPr="0076005F" w14:paraId="16745DC0" w14:textId="77777777" w:rsidTr="005779B3">
        <w:tc>
          <w:tcPr>
            <w:tcW w:w="1232" w:type="dxa"/>
          </w:tcPr>
          <w:p w14:paraId="78214031" w14:textId="77777777" w:rsidR="00547466" w:rsidRPr="0076005F" w:rsidRDefault="00547466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6</w:t>
            </w:r>
          </w:p>
        </w:tc>
        <w:tc>
          <w:tcPr>
            <w:tcW w:w="4428" w:type="dxa"/>
          </w:tcPr>
          <w:p w14:paraId="2EA8A2A5" w14:textId="77777777" w:rsidR="00547466" w:rsidRPr="0076005F" w:rsidRDefault="00547466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Cell phone</w:t>
            </w:r>
          </w:p>
        </w:tc>
      </w:tr>
      <w:tr w:rsidR="00547466" w:rsidRPr="0076005F" w14:paraId="5644951D" w14:textId="77777777" w:rsidTr="005779B3">
        <w:tc>
          <w:tcPr>
            <w:tcW w:w="1232" w:type="dxa"/>
          </w:tcPr>
          <w:p w14:paraId="093D3F02" w14:textId="77777777" w:rsidR="00547466" w:rsidRPr="0076005F" w:rsidRDefault="00547466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7</w:t>
            </w:r>
          </w:p>
        </w:tc>
        <w:tc>
          <w:tcPr>
            <w:tcW w:w="4428" w:type="dxa"/>
          </w:tcPr>
          <w:p w14:paraId="0DA6E24E" w14:textId="77777777" w:rsidR="00547466" w:rsidRPr="0076005F" w:rsidRDefault="00547466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 xml:space="preserve">Video </w:t>
            </w:r>
          </w:p>
        </w:tc>
      </w:tr>
      <w:tr w:rsidR="00547466" w:rsidRPr="0076005F" w14:paraId="7BF39FB8" w14:textId="77777777" w:rsidTr="005779B3">
        <w:tc>
          <w:tcPr>
            <w:tcW w:w="1232" w:type="dxa"/>
          </w:tcPr>
          <w:p w14:paraId="20195E04" w14:textId="77777777" w:rsidR="00547466" w:rsidRPr="0076005F" w:rsidRDefault="00547466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8</w:t>
            </w:r>
          </w:p>
        </w:tc>
        <w:tc>
          <w:tcPr>
            <w:tcW w:w="4428" w:type="dxa"/>
          </w:tcPr>
          <w:p w14:paraId="08388930" w14:textId="77777777" w:rsidR="00547466" w:rsidRPr="0076005F" w:rsidRDefault="00547466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4-7/OR</w:t>
            </w:r>
          </w:p>
        </w:tc>
      </w:tr>
      <w:tr w:rsidR="00547466" w:rsidRPr="0076005F" w14:paraId="62078155" w14:textId="77777777" w:rsidTr="005779B3">
        <w:tc>
          <w:tcPr>
            <w:tcW w:w="1232" w:type="dxa"/>
          </w:tcPr>
          <w:p w14:paraId="4C435944" w14:textId="77777777" w:rsidR="00547466" w:rsidRPr="0076005F" w:rsidRDefault="00547466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9</w:t>
            </w:r>
          </w:p>
        </w:tc>
        <w:tc>
          <w:tcPr>
            <w:tcW w:w="4428" w:type="dxa"/>
          </w:tcPr>
          <w:p w14:paraId="4EC4769F" w14:textId="77777777" w:rsidR="00547466" w:rsidRPr="0076005F" w:rsidRDefault="00547466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3 AND 8</w:t>
            </w:r>
          </w:p>
        </w:tc>
      </w:tr>
      <w:tr w:rsidR="00547466" w:rsidRPr="0076005F" w14:paraId="297A59D5" w14:textId="77777777" w:rsidTr="005779B3">
        <w:tc>
          <w:tcPr>
            <w:tcW w:w="1232" w:type="dxa"/>
          </w:tcPr>
          <w:p w14:paraId="54F99655" w14:textId="77777777" w:rsidR="00547466" w:rsidRPr="0076005F" w:rsidRDefault="00547466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Date conducted</w:t>
            </w:r>
          </w:p>
        </w:tc>
        <w:tc>
          <w:tcPr>
            <w:tcW w:w="4428" w:type="dxa"/>
          </w:tcPr>
          <w:p w14:paraId="06092FC5" w14:textId="77777777" w:rsidR="00547466" w:rsidRPr="0076005F" w:rsidRDefault="00547466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6/28/2016</w:t>
            </w:r>
          </w:p>
        </w:tc>
      </w:tr>
      <w:tr w:rsidR="00547466" w:rsidRPr="0076005F" w14:paraId="40E3F520" w14:textId="77777777" w:rsidTr="005779B3">
        <w:tc>
          <w:tcPr>
            <w:tcW w:w="1232" w:type="dxa"/>
          </w:tcPr>
          <w:p w14:paraId="55D4FBDF" w14:textId="77777777" w:rsidR="00547466" w:rsidRPr="0076005F" w:rsidRDefault="00547466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Results</w:t>
            </w:r>
          </w:p>
        </w:tc>
        <w:tc>
          <w:tcPr>
            <w:tcW w:w="4428" w:type="dxa"/>
          </w:tcPr>
          <w:p w14:paraId="66CF7C64" w14:textId="77777777" w:rsidR="00547466" w:rsidRPr="0076005F" w:rsidRDefault="00547466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005F">
              <w:rPr>
                <w:rFonts w:ascii="Arial" w:hAnsi="Arial" w:cs="Arial"/>
              </w:rPr>
              <w:t>425</w:t>
            </w:r>
          </w:p>
        </w:tc>
      </w:tr>
      <w:tr w:rsidR="00547466" w:rsidRPr="0076005F" w14:paraId="532E81BD" w14:textId="77777777" w:rsidTr="005779B3">
        <w:trPr>
          <w:trHeight w:val="881"/>
        </w:trPr>
        <w:tc>
          <w:tcPr>
            <w:tcW w:w="1232" w:type="dxa"/>
            <w:shd w:val="clear" w:color="auto" w:fill="auto"/>
          </w:tcPr>
          <w:p w14:paraId="043F9C94" w14:textId="77777777" w:rsidR="00547466" w:rsidRPr="0076005F" w:rsidRDefault="00547466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e search repeated</w:t>
            </w:r>
          </w:p>
        </w:tc>
        <w:tc>
          <w:tcPr>
            <w:tcW w:w="4428" w:type="dxa"/>
            <w:shd w:val="clear" w:color="auto" w:fill="auto"/>
          </w:tcPr>
          <w:p w14:paraId="176685FA" w14:textId="77777777" w:rsidR="00547466" w:rsidRPr="0076005F" w:rsidRDefault="00547466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/3/2018</w:t>
            </w:r>
          </w:p>
        </w:tc>
      </w:tr>
      <w:tr w:rsidR="00547466" w:rsidRPr="0076005F" w14:paraId="11AFF587" w14:textId="77777777" w:rsidTr="005779B3">
        <w:trPr>
          <w:trHeight w:val="854"/>
        </w:trPr>
        <w:tc>
          <w:tcPr>
            <w:tcW w:w="1232" w:type="dxa"/>
            <w:shd w:val="clear" w:color="auto" w:fill="auto"/>
          </w:tcPr>
          <w:p w14:paraId="3A341929" w14:textId="77777777" w:rsidR="00547466" w:rsidRDefault="00547466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results</w:t>
            </w:r>
          </w:p>
        </w:tc>
        <w:tc>
          <w:tcPr>
            <w:tcW w:w="4428" w:type="dxa"/>
            <w:shd w:val="clear" w:color="auto" w:fill="auto"/>
          </w:tcPr>
          <w:p w14:paraId="7BB60A24" w14:textId="77777777" w:rsidR="00547466" w:rsidRDefault="00547466" w:rsidP="005779B3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9</w:t>
            </w:r>
          </w:p>
        </w:tc>
      </w:tr>
    </w:tbl>
    <w:p w14:paraId="640E060B" w14:textId="77777777" w:rsidR="00F360AF" w:rsidRPr="00547466" w:rsidRDefault="00547466" w:rsidP="00547466">
      <w:bookmarkStart w:id="0" w:name="_GoBack"/>
      <w:bookmarkEnd w:id="0"/>
    </w:p>
    <w:sectPr w:rsidR="00F360AF" w:rsidRPr="00547466" w:rsidSect="00AC77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98D"/>
    <w:rsid w:val="003072B4"/>
    <w:rsid w:val="003831CA"/>
    <w:rsid w:val="003E34C1"/>
    <w:rsid w:val="00547466"/>
    <w:rsid w:val="005A4D91"/>
    <w:rsid w:val="006A1E83"/>
    <w:rsid w:val="007C02E2"/>
    <w:rsid w:val="00805D17"/>
    <w:rsid w:val="00A2000F"/>
    <w:rsid w:val="00A57BF7"/>
    <w:rsid w:val="00A9398D"/>
    <w:rsid w:val="00AC771F"/>
    <w:rsid w:val="00B63DE9"/>
    <w:rsid w:val="00DF7830"/>
    <w:rsid w:val="00E63360"/>
    <w:rsid w:val="00EF4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C2A91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9398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398D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9</Characters>
  <Application>Microsoft Macintosh Word</Application>
  <DocSecurity>0</DocSecurity>
  <Lines>1</Lines>
  <Paragraphs>1</Paragraphs>
  <ScaleCrop>false</ScaleCrop>
  <LinksUpToDate>false</LinksUpToDate>
  <CharactersWithSpaces>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ges Alipanah</dc:creator>
  <cp:keywords/>
  <dc:description/>
  <cp:lastModifiedBy>Narges Alipanah</cp:lastModifiedBy>
  <cp:revision>2</cp:revision>
  <dcterms:created xsi:type="dcterms:W3CDTF">2018-05-06T20:12:00Z</dcterms:created>
  <dcterms:modified xsi:type="dcterms:W3CDTF">2018-05-06T20:12:00Z</dcterms:modified>
</cp:coreProperties>
</file>